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horzAnchor="margin" w:tblpY="550"/>
        <w:tblW w:w="14317" w:type="dxa"/>
        <w:tblBorders>
          <w:top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531"/>
        <w:gridCol w:w="1395"/>
        <w:gridCol w:w="1053"/>
        <w:gridCol w:w="1068"/>
        <w:gridCol w:w="1912"/>
        <w:gridCol w:w="1400"/>
        <w:gridCol w:w="2551"/>
        <w:gridCol w:w="1559"/>
        <w:gridCol w:w="851"/>
        <w:gridCol w:w="997"/>
      </w:tblGrid>
      <w:tr w:rsidR="00445B96" w:rsidRPr="00885AB4" w14:paraId="35198433" w14:textId="77777777" w:rsidTr="00564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  <w:tcBorders>
              <w:bottom w:val="none" w:sz="0" w:space="0" w:color="auto"/>
            </w:tcBorders>
            <w:hideMark/>
          </w:tcPr>
          <w:p w14:paraId="6C18B8CB" w14:textId="372CB29D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Postoperative time point (month)</w:t>
            </w:r>
          </w:p>
        </w:tc>
        <w:tc>
          <w:tcPr>
            <w:tcW w:w="1395" w:type="dxa"/>
            <w:vMerge w:val="restart"/>
            <w:tcBorders>
              <w:bottom w:val="none" w:sz="0" w:space="0" w:color="auto"/>
            </w:tcBorders>
            <w:hideMark/>
          </w:tcPr>
          <w:p w14:paraId="0B7645FA" w14:textId="77777777" w:rsidR="00445B96" w:rsidRPr="00885AB4" w:rsidRDefault="00445B96" w:rsidP="0056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Physical examination</w:t>
            </w:r>
          </w:p>
        </w:tc>
        <w:tc>
          <w:tcPr>
            <w:tcW w:w="1053" w:type="dxa"/>
            <w:vMerge w:val="restart"/>
            <w:tcBorders>
              <w:bottom w:val="none" w:sz="0" w:space="0" w:color="auto"/>
            </w:tcBorders>
            <w:hideMark/>
          </w:tcPr>
          <w:p w14:paraId="53672F9B" w14:textId="77777777" w:rsidR="00445B96" w:rsidRPr="00885AB4" w:rsidRDefault="00445B96" w:rsidP="0056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LCT</w:t>
            </w:r>
          </w:p>
        </w:tc>
        <w:tc>
          <w:tcPr>
            <w:tcW w:w="1068" w:type="dxa"/>
            <w:vMerge w:val="restart"/>
            <w:tcBorders>
              <w:bottom w:val="none" w:sz="0" w:space="0" w:color="auto"/>
            </w:tcBorders>
            <w:hideMark/>
          </w:tcPr>
          <w:p w14:paraId="389A3875" w14:textId="77777777" w:rsidR="00445B96" w:rsidRPr="00885AB4" w:rsidRDefault="00445B96" w:rsidP="0056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</w:p>
        </w:tc>
        <w:tc>
          <w:tcPr>
            <w:tcW w:w="1912" w:type="dxa"/>
            <w:vMerge w:val="restart"/>
            <w:tcBorders>
              <w:bottom w:val="none" w:sz="0" w:space="0" w:color="auto"/>
            </w:tcBorders>
            <w:hideMark/>
          </w:tcPr>
          <w:p w14:paraId="0F74B09B" w14:textId="77777777" w:rsidR="00445B96" w:rsidRPr="00885AB4" w:rsidRDefault="00445B96" w:rsidP="0056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Biomarkers</w:t>
            </w:r>
          </w:p>
          <w:p w14:paraId="0AA7E475" w14:textId="77777777" w:rsidR="00445B96" w:rsidRPr="00885AB4" w:rsidRDefault="00445B96" w:rsidP="0056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 xml:space="preserve"> (SCCA, CA125, CA199, HE4, CEA)</w:t>
            </w:r>
          </w:p>
        </w:tc>
        <w:tc>
          <w:tcPr>
            <w:tcW w:w="3951" w:type="dxa"/>
            <w:gridSpan w:val="2"/>
            <w:tcBorders>
              <w:bottom w:val="none" w:sz="0" w:space="0" w:color="auto"/>
            </w:tcBorders>
            <w:hideMark/>
          </w:tcPr>
          <w:p w14:paraId="65F40E2E" w14:textId="77777777" w:rsidR="00445B96" w:rsidRPr="00885AB4" w:rsidRDefault="00445B96" w:rsidP="0056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</w:p>
        </w:tc>
        <w:tc>
          <w:tcPr>
            <w:tcW w:w="1559" w:type="dxa"/>
            <w:vMerge w:val="restart"/>
            <w:tcBorders>
              <w:bottom w:val="none" w:sz="0" w:space="0" w:color="auto"/>
            </w:tcBorders>
            <w:hideMark/>
          </w:tcPr>
          <w:p w14:paraId="5ED0E4F5" w14:textId="77777777" w:rsidR="00445B96" w:rsidRPr="00885AB4" w:rsidRDefault="00445B96" w:rsidP="0056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Oncologic outcomes</w:t>
            </w:r>
          </w:p>
          <w:p w14:paraId="0EEC7A93" w14:textId="77777777" w:rsidR="00445B96" w:rsidRPr="00885AB4" w:rsidRDefault="00445B96" w:rsidP="0056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 xml:space="preserve">(Recurrence and survival) </w:t>
            </w:r>
          </w:p>
        </w:tc>
        <w:tc>
          <w:tcPr>
            <w:tcW w:w="851" w:type="dxa"/>
            <w:vMerge w:val="restart"/>
            <w:tcBorders>
              <w:bottom w:val="none" w:sz="0" w:space="0" w:color="auto"/>
            </w:tcBorders>
            <w:hideMark/>
          </w:tcPr>
          <w:p w14:paraId="21271EA3" w14:textId="77777777" w:rsidR="00445B96" w:rsidRPr="00885AB4" w:rsidRDefault="00445B96" w:rsidP="0056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</w:p>
          <w:p w14:paraId="74CF26C2" w14:textId="77777777" w:rsidR="00445B96" w:rsidRPr="00885AB4" w:rsidRDefault="00445B96" w:rsidP="0056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7" w:type="dxa"/>
            <w:vMerge w:val="restart"/>
            <w:tcBorders>
              <w:bottom w:val="none" w:sz="0" w:space="0" w:color="auto"/>
            </w:tcBorders>
            <w:hideMark/>
          </w:tcPr>
          <w:p w14:paraId="4A0ECE9F" w14:textId="77777777" w:rsidR="00445B96" w:rsidRPr="00885AB4" w:rsidRDefault="00445B96" w:rsidP="0056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Adverse events</w:t>
            </w:r>
          </w:p>
        </w:tc>
      </w:tr>
      <w:tr w:rsidR="00445B96" w:rsidRPr="00885AB4" w14:paraId="3F4B41B6" w14:textId="77777777" w:rsidTr="0056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EF17B95" w14:textId="77777777" w:rsidR="00445B96" w:rsidRPr="00885AB4" w:rsidRDefault="00445B96" w:rsidP="00564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11EE1EB" w14:textId="77777777" w:rsidR="00445B96" w:rsidRPr="00885AB4" w:rsidRDefault="00445B96" w:rsidP="0056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8CD9F3C" w14:textId="77777777" w:rsidR="00445B96" w:rsidRPr="00885AB4" w:rsidRDefault="00445B96" w:rsidP="0056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3627061" w14:textId="77777777" w:rsidR="00445B96" w:rsidRPr="00885AB4" w:rsidRDefault="00445B96" w:rsidP="0056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27E0555" w14:textId="77777777" w:rsidR="00445B96" w:rsidRPr="00885AB4" w:rsidRDefault="00445B96" w:rsidP="0056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9F3FAC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trasound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5A64A5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T, enhanced pelvic </w:t>
            </w:r>
            <w:proofErr w:type="gramStart"/>
            <w:r w:rsidRPr="0088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</w:t>
            </w:r>
            <w:proofErr w:type="gramEnd"/>
          </w:p>
          <w:p w14:paraId="3DD3BDC9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ET-CT when necessary)</w:t>
            </w: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F248DD0" w14:textId="77777777" w:rsidR="00445B96" w:rsidRPr="00885AB4" w:rsidRDefault="00445B96" w:rsidP="0056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8615927" w14:textId="77777777" w:rsidR="00445B96" w:rsidRPr="00885AB4" w:rsidRDefault="00445B96" w:rsidP="0056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9A5F8ED" w14:textId="77777777" w:rsidR="00445B96" w:rsidRPr="00885AB4" w:rsidRDefault="00445B96" w:rsidP="0056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B96" w:rsidRPr="00885AB4" w14:paraId="16820597" w14:textId="77777777" w:rsidTr="005645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4524C400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5" w:type="dxa"/>
            <w:hideMark/>
          </w:tcPr>
          <w:p w14:paraId="2E800885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hideMark/>
          </w:tcPr>
          <w:p w14:paraId="00D3ABF7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hideMark/>
          </w:tcPr>
          <w:p w14:paraId="5378C772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hideMark/>
          </w:tcPr>
          <w:p w14:paraId="5B883A67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hideMark/>
          </w:tcPr>
          <w:p w14:paraId="14356C7E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hideMark/>
          </w:tcPr>
          <w:p w14:paraId="608FE6E7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0B9A108D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3079A287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7" w:type="dxa"/>
            <w:hideMark/>
          </w:tcPr>
          <w:p w14:paraId="455CDC73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786C2059" w14:textId="77777777" w:rsidTr="0056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1D3538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8F6423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014E6F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2AC940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1775651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3758DD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58E9C1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0C784B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6F8D5F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8F2ADB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5DFA1AB9" w14:textId="77777777" w:rsidTr="005645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6721DBDC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5" w:type="dxa"/>
            <w:hideMark/>
          </w:tcPr>
          <w:p w14:paraId="18FC658F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hideMark/>
          </w:tcPr>
          <w:p w14:paraId="25D0E23D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68" w:type="dxa"/>
            <w:hideMark/>
          </w:tcPr>
          <w:p w14:paraId="5983F5FB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912" w:type="dxa"/>
            <w:hideMark/>
          </w:tcPr>
          <w:p w14:paraId="36808463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hideMark/>
          </w:tcPr>
          <w:p w14:paraId="7B639A82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hideMark/>
          </w:tcPr>
          <w:p w14:paraId="372B778C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1995F554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hideMark/>
          </w:tcPr>
          <w:p w14:paraId="28F14539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7" w:type="dxa"/>
            <w:hideMark/>
          </w:tcPr>
          <w:p w14:paraId="4AF96DE7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34D212F9" w14:textId="77777777" w:rsidTr="0056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E002F2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9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2DDF2A7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tcBorders>
              <w:top w:val="none" w:sz="0" w:space="0" w:color="auto"/>
              <w:bottom w:val="none" w:sz="0" w:space="0" w:color="auto"/>
            </w:tcBorders>
          </w:tcPr>
          <w:p w14:paraId="27B2CA5C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</w:tcPr>
          <w:p w14:paraId="1109EF29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528B32A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56E1FBC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C44218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28618C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32EEA2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F98E3A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4150251B" w14:textId="77777777" w:rsidTr="005645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7A2EB45E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5" w:type="dxa"/>
            <w:hideMark/>
          </w:tcPr>
          <w:p w14:paraId="6CCA7926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hideMark/>
          </w:tcPr>
          <w:p w14:paraId="2E96A283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68" w:type="dxa"/>
            <w:hideMark/>
          </w:tcPr>
          <w:p w14:paraId="63E5513B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912" w:type="dxa"/>
            <w:hideMark/>
          </w:tcPr>
          <w:p w14:paraId="6F6A35DF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hideMark/>
          </w:tcPr>
          <w:p w14:paraId="58A1AC5D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hideMark/>
          </w:tcPr>
          <w:p w14:paraId="4D5E4B78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559" w:type="dxa"/>
            <w:hideMark/>
          </w:tcPr>
          <w:p w14:paraId="358212B6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hideMark/>
          </w:tcPr>
          <w:p w14:paraId="5A149AF8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7" w:type="dxa"/>
            <w:hideMark/>
          </w:tcPr>
          <w:p w14:paraId="638A078A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26FB34F7" w14:textId="77777777" w:rsidTr="0056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AC4CD5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9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0C60EA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tcBorders>
              <w:top w:val="none" w:sz="0" w:space="0" w:color="auto"/>
              <w:bottom w:val="none" w:sz="0" w:space="0" w:color="auto"/>
            </w:tcBorders>
          </w:tcPr>
          <w:p w14:paraId="18EEF389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</w:tcPr>
          <w:p w14:paraId="2201926F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5B60A0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96ABB9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46AAA1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0CB4D5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824120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0911C2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1DCBDF47" w14:textId="77777777" w:rsidTr="005645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0E2BBA61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95" w:type="dxa"/>
            <w:hideMark/>
          </w:tcPr>
          <w:p w14:paraId="3E99DC20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hideMark/>
          </w:tcPr>
          <w:p w14:paraId="2F9E9D01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68" w:type="dxa"/>
            <w:hideMark/>
          </w:tcPr>
          <w:p w14:paraId="72F9FFFC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912" w:type="dxa"/>
            <w:hideMark/>
          </w:tcPr>
          <w:p w14:paraId="7BDE5177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hideMark/>
          </w:tcPr>
          <w:p w14:paraId="1AE84A3A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hideMark/>
          </w:tcPr>
          <w:p w14:paraId="5C74609F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77AB8D86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hideMark/>
          </w:tcPr>
          <w:p w14:paraId="0B613EC0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hideMark/>
          </w:tcPr>
          <w:p w14:paraId="2CB102F9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687AAE13" w14:textId="77777777" w:rsidTr="0056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4171F3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9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BD31DF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tcBorders>
              <w:top w:val="none" w:sz="0" w:space="0" w:color="auto"/>
              <w:bottom w:val="none" w:sz="0" w:space="0" w:color="auto"/>
            </w:tcBorders>
          </w:tcPr>
          <w:p w14:paraId="132F1381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</w:tcPr>
          <w:p w14:paraId="100BE706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AA9CA2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47C952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0319CA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0153C4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F769EE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A7C699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299DAEDF" w14:textId="77777777" w:rsidTr="005645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45750E95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95" w:type="dxa"/>
            <w:hideMark/>
          </w:tcPr>
          <w:p w14:paraId="36BD3163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hideMark/>
          </w:tcPr>
          <w:p w14:paraId="131C72D7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68" w:type="dxa"/>
            <w:hideMark/>
          </w:tcPr>
          <w:p w14:paraId="456E6DB5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912" w:type="dxa"/>
            <w:hideMark/>
          </w:tcPr>
          <w:p w14:paraId="38739D29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hideMark/>
          </w:tcPr>
          <w:p w14:paraId="4660F0A8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hideMark/>
          </w:tcPr>
          <w:p w14:paraId="0FFD30CE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559" w:type="dxa"/>
            <w:hideMark/>
          </w:tcPr>
          <w:p w14:paraId="7F460528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hideMark/>
          </w:tcPr>
          <w:p w14:paraId="3C40C3D2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7" w:type="dxa"/>
            <w:hideMark/>
          </w:tcPr>
          <w:p w14:paraId="1BA52589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5F4499D7" w14:textId="77777777" w:rsidTr="0056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4A5A09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9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6CC783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tcBorders>
              <w:top w:val="none" w:sz="0" w:space="0" w:color="auto"/>
              <w:bottom w:val="none" w:sz="0" w:space="0" w:color="auto"/>
            </w:tcBorders>
          </w:tcPr>
          <w:p w14:paraId="342EC7EE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</w:tcPr>
          <w:p w14:paraId="01B8B90D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9FD50E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BD4FCE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5AB7AE2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962343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D3C882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C01724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60079233" w14:textId="77777777" w:rsidTr="005645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65CEBE2C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95" w:type="dxa"/>
            <w:hideMark/>
          </w:tcPr>
          <w:p w14:paraId="47627B7F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hideMark/>
          </w:tcPr>
          <w:p w14:paraId="282884FD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68" w:type="dxa"/>
            <w:hideMark/>
          </w:tcPr>
          <w:p w14:paraId="3582AD2F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912" w:type="dxa"/>
            <w:hideMark/>
          </w:tcPr>
          <w:p w14:paraId="713AC4A7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hideMark/>
          </w:tcPr>
          <w:p w14:paraId="7697400A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hideMark/>
          </w:tcPr>
          <w:p w14:paraId="2380A5C3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559" w:type="dxa"/>
            <w:hideMark/>
          </w:tcPr>
          <w:p w14:paraId="1963F37F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hideMark/>
          </w:tcPr>
          <w:p w14:paraId="2A8117D2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7" w:type="dxa"/>
            <w:hideMark/>
          </w:tcPr>
          <w:p w14:paraId="357B8E1C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44F280D7" w14:textId="77777777" w:rsidTr="0056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809A0D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9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A2B14C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tcBorders>
              <w:top w:val="none" w:sz="0" w:space="0" w:color="auto"/>
              <w:bottom w:val="none" w:sz="0" w:space="0" w:color="auto"/>
            </w:tcBorders>
          </w:tcPr>
          <w:p w14:paraId="2178A2E1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</w:tcPr>
          <w:p w14:paraId="2C0D454A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280087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A8E9F2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23DDE1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F03C8F8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41AFD5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033AC6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591815FA" w14:textId="77777777" w:rsidTr="005645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264599D0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95" w:type="dxa"/>
            <w:hideMark/>
          </w:tcPr>
          <w:p w14:paraId="572A9501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hideMark/>
          </w:tcPr>
          <w:p w14:paraId="17A33C67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68" w:type="dxa"/>
            <w:hideMark/>
          </w:tcPr>
          <w:p w14:paraId="6C510A9D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912" w:type="dxa"/>
            <w:hideMark/>
          </w:tcPr>
          <w:p w14:paraId="7C112902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hideMark/>
          </w:tcPr>
          <w:p w14:paraId="395F3B39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hideMark/>
          </w:tcPr>
          <w:p w14:paraId="156FB92D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559" w:type="dxa"/>
            <w:hideMark/>
          </w:tcPr>
          <w:p w14:paraId="7A1FA10D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hideMark/>
          </w:tcPr>
          <w:p w14:paraId="2A726849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7" w:type="dxa"/>
            <w:hideMark/>
          </w:tcPr>
          <w:p w14:paraId="0217760A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4DEB3444" w14:textId="77777777" w:rsidTr="0056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100872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9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20A1C1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tcBorders>
              <w:top w:val="none" w:sz="0" w:space="0" w:color="auto"/>
              <w:bottom w:val="none" w:sz="0" w:space="0" w:color="auto"/>
            </w:tcBorders>
          </w:tcPr>
          <w:p w14:paraId="24EA46A0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</w:tcPr>
          <w:p w14:paraId="4AA435FA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B78719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C6844D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CE5CFC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D1EF4F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D699A4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D127A9" w14:textId="77777777" w:rsidR="00445B96" w:rsidRPr="00885AB4" w:rsidRDefault="00445B96" w:rsidP="00564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45B96" w:rsidRPr="00885AB4" w14:paraId="2C19B9C6" w14:textId="77777777" w:rsidTr="005645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5341058B" w14:textId="77777777" w:rsidR="00445B96" w:rsidRPr="00885AB4" w:rsidRDefault="00445B96" w:rsidP="00564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95" w:type="dxa"/>
            <w:hideMark/>
          </w:tcPr>
          <w:p w14:paraId="007E9478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53" w:type="dxa"/>
            <w:hideMark/>
          </w:tcPr>
          <w:p w14:paraId="13127372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68" w:type="dxa"/>
            <w:hideMark/>
          </w:tcPr>
          <w:p w14:paraId="45E3AA91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912" w:type="dxa"/>
            <w:hideMark/>
          </w:tcPr>
          <w:p w14:paraId="4A134CF6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00" w:type="dxa"/>
            <w:hideMark/>
          </w:tcPr>
          <w:p w14:paraId="617C5813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51" w:type="dxa"/>
            <w:hideMark/>
          </w:tcPr>
          <w:p w14:paraId="7A4BC184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559" w:type="dxa"/>
            <w:hideMark/>
          </w:tcPr>
          <w:p w14:paraId="474BE561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51" w:type="dxa"/>
            <w:hideMark/>
          </w:tcPr>
          <w:p w14:paraId="45ABA0F7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7" w:type="dxa"/>
            <w:hideMark/>
          </w:tcPr>
          <w:p w14:paraId="644AFEB1" w14:textId="77777777" w:rsidR="00445B96" w:rsidRPr="00885AB4" w:rsidRDefault="00445B96" w:rsidP="00564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5AB4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</w:tbl>
    <w:p w14:paraId="33BC77A0" w14:textId="77777777" w:rsidR="005645C7" w:rsidRDefault="005645C7" w:rsidP="005645C7">
      <w:pPr>
        <w:rPr>
          <w:rFonts w:ascii="Times New Roman" w:hAnsi="Times New Roman" w:cs="Times New Roman"/>
          <w:sz w:val="20"/>
          <w:szCs w:val="20"/>
        </w:rPr>
      </w:pPr>
      <w:r w:rsidRPr="00885AB4">
        <w:rPr>
          <w:rFonts w:ascii="Times New Roman" w:hAnsi="Times New Roman" w:cs="Times New Roman"/>
          <w:sz w:val="20"/>
          <w:szCs w:val="20"/>
        </w:rPr>
        <w:t>Table S1. Postoperative follow-up schedule</w:t>
      </w:r>
    </w:p>
    <w:p w14:paraId="27C087C7" w14:textId="77777777" w:rsidR="005645C7" w:rsidRPr="005645C7" w:rsidRDefault="005645C7">
      <w:pPr>
        <w:rPr>
          <w:rFonts w:ascii="Times New Roman" w:hAnsi="Times New Roman" w:cs="Times New Roman"/>
          <w:sz w:val="20"/>
          <w:szCs w:val="20"/>
        </w:rPr>
      </w:pPr>
    </w:p>
    <w:p w14:paraId="4A03D5F8" w14:textId="77777777" w:rsidR="005645C7" w:rsidRPr="005645C7" w:rsidRDefault="005645C7">
      <w:pPr>
        <w:rPr>
          <w:rFonts w:ascii="Times New Roman" w:hAnsi="Times New Roman" w:cs="Times New Roman"/>
          <w:sz w:val="20"/>
          <w:szCs w:val="20"/>
        </w:rPr>
      </w:pPr>
    </w:p>
    <w:p w14:paraId="60881530" w14:textId="77777777" w:rsidR="005645C7" w:rsidRDefault="005645C7">
      <w:pPr>
        <w:rPr>
          <w:rFonts w:ascii="Times New Roman" w:hAnsi="Times New Roman" w:cs="Times New Roman"/>
          <w:sz w:val="20"/>
          <w:szCs w:val="20"/>
        </w:rPr>
      </w:pPr>
    </w:p>
    <w:p w14:paraId="5ABF35EB" w14:textId="6383CD24" w:rsidR="005645C7" w:rsidRPr="005645C7" w:rsidRDefault="005645C7">
      <w:pPr>
        <w:rPr>
          <w:rFonts w:ascii="Times New Roman" w:hAnsi="Times New Roman" w:cs="Times New Roman" w:hint="eastAsia"/>
          <w:sz w:val="20"/>
          <w:szCs w:val="20"/>
        </w:rPr>
      </w:pPr>
      <w:r w:rsidRPr="00885AB4">
        <w:rPr>
          <w:rFonts w:ascii="Times New Roman" w:hAnsi="Times New Roman" w:cs="Times New Roman"/>
          <w:sz w:val="20"/>
          <w:szCs w:val="20"/>
        </w:rPr>
        <w:lastRenderedPageBreak/>
        <w:t>LCT, liquid-based cytology test; HPV, human papillomavirus;</w:t>
      </w:r>
      <w:r w:rsidR="00AA146D" w:rsidRPr="00AA146D">
        <w:rPr>
          <w:rFonts w:ascii="Times New Roman" w:hAnsi="Times New Roman" w:cs="Times New Roman"/>
          <w:sz w:val="20"/>
          <w:szCs w:val="20"/>
        </w:rPr>
        <w:t xml:space="preserve"> </w:t>
      </w:r>
      <w:r w:rsidR="00AA146D" w:rsidRPr="005645C7">
        <w:rPr>
          <w:rFonts w:ascii="Times New Roman" w:hAnsi="Times New Roman" w:cs="Times New Roman"/>
          <w:sz w:val="20"/>
          <w:szCs w:val="20"/>
        </w:rPr>
        <w:t xml:space="preserve">SCCA, squamous cell carcinoma </w:t>
      </w:r>
      <w:r w:rsidR="00AA146D" w:rsidRPr="005645C7">
        <w:rPr>
          <w:rFonts w:ascii="Times New Roman" w:hAnsi="Times New Roman" w:cs="Times New Roman"/>
          <w:sz w:val="20"/>
          <w:szCs w:val="20"/>
        </w:rPr>
        <w:t>antigen</w:t>
      </w:r>
      <w:r w:rsidR="00AA146D">
        <w:rPr>
          <w:rFonts w:ascii="Times New Roman" w:hAnsi="Times New Roman" w:cs="Times New Roman"/>
          <w:sz w:val="20"/>
          <w:szCs w:val="20"/>
        </w:rPr>
        <w:t>;</w:t>
      </w:r>
      <w:r w:rsidR="00AA146D" w:rsidRPr="005645C7">
        <w:rPr>
          <w:rFonts w:ascii="Times New Roman" w:hAnsi="Times New Roman" w:cs="Times New Roman"/>
          <w:sz w:val="20"/>
          <w:szCs w:val="20"/>
        </w:rPr>
        <w:t xml:space="preserve"> CA</w:t>
      </w:r>
      <w:r w:rsidR="00AA146D" w:rsidRPr="005645C7">
        <w:rPr>
          <w:rFonts w:ascii="Times New Roman" w:hAnsi="Times New Roman" w:cs="Times New Roman"/>
          <w:sz w:val="20"/>
          <w:szCs w:val="20"/>
        </w:rPr>
        <w:t>, cancer antigen; HE4, human epididymis protein 4; CEA, carcinoembryonic antigen</w:t>
      </w:r>
      <w:r w:rsidR="00AA146D">
        <w:rPr>
          <w:rFonts w:ascii="Times New Roman" w:hAnsi="Times New Roman" w:cs="Times New Roman"/>
          <w:sz w:val="20"/>
          <w:szCs w:val="20"/>
        </w:rPr>
        <w:t>;</w:t>
      </w:r>
      <w:r w:rsidR="00AA146D" w:rsidRPr="00AA146D">
        <w:rPr>
          <w:rFonts w:ascii="Times New Roman" w:hAnsi="Times New Roman" w:cs="Times New Roman"/>
          <w:sz w:val="20"/>
          <w:szCs w:val="20"/>
        </w:rPr>
        <w:t xml:space="preserve"> </w:t>
      </w:r>
      <w:r w:rsidR="00AA146D" w:rsidRPr="005645C7">
        <w:rPr>
          <w:rFonts w:ascii="Times New Roman" w:hAnsi="Times New Roman" w:cs="Times New Roman"/>
          <w:sz w:val="20"/>
          <w:szCs w:val="20"/>
        </w:rPr>
        <w:t xml:space="preserve">CT, computed </w:t>
      </w:r>
      <w:r w:rsidR="00AA146D" w:rsidRPr="005645C7">
        <w:rPr>
          <w:rFonts w:ascii="Times New Roman" w:hAnsi="Times New Roman" w:cs="Times New Roman"/>
          <w:sz w:val="20"/>
          <w:szCs w:val="20"/>
        </w:rPr>
        <w:t>tomography;</w:t>
      </w:r>
      <w:r w:rsidR="00AA146D" w:rsidRPr="00885AB4">
        <w:rPr>
          <w:rFonts w:ascii="Times New Roman" w:hAnsi="Times New Roman" w:cs="Times New Roman"/>
          <w:sz w:val="20"/>
          <w:szCs w:val="20"/>
        </w:rPr>
        <w:t xml:space="preserve"> </w:t>
      </w:r>
      <w:r w:rsidR="00AA146D">
        <w:rPr>
          <w:rFonts w:ascii="Times New Roman" w:hAnsi="Times New Roman" w:cs="Times New Roman"/>
          <w:sz w:val="20"/>
          <w:szCs w:val="20"/>
        </w:rPr>
        <w:t>M</w:t>
      </w:r>
      <w:r w:rsidR="00AA146D" w:rsidRPr="00885AB4">
        <w:rPr>
          <w:rFonts w:ascii="Times New Roman" w:hAnsi="Times New Roman" w:cs="Times New Roman"/>
          <w:sz w:val="20"/>
          <w:szCs w:val="20"/>
        </w:rPr>
        <w:t>RI</w:t>
      </w:r>
      <w:r w:rsidRPr="00885AB4">
        <w:rPr>
          <w:rFonts w:ascii="Times New Roman" w:hAnsi="Times New Roman" w:cs="Times New Roman"/>
          <w:sz w:val="20"/>
          <w:szCs w:val="20"/>
        </w:rPr>
        <w:t xml:space="preserve">, magnetic resonance imaging; </w:t>
      </w:r>
      <w:r w:rsidRPr="005645C7">
        <w:rPr>
          <w:rFonts w:ascii="Times New Roman" w:hAnsi="Times New Roman" w:cs="Times New Roman"/>
          <w:sz w:val="20"/>
          <w:szCs w:val="20"/>
        </w:rPr>
        <w:t xml:space="preserve">PET-CT, positron emission tomography-computed </w:t>
      </w:r>
      <w:r w:rsidR="00AA146D" w:rsidRPr="005645C7">
        <w:rPr>
          <w:rFonts w:ascii="Times New Roman" w:hAnsi="Times New Roman" w:cs="Times New Roman"/>
          <w:sz w:val="20"/>
          <w:szCs w:val="20"/>
        </w:rPr>
        <w:t>tomography</w:t>
      </w:r>
      <w:r w:rsidR="00AA146D">
        <w:rPr>
          <w:rFonts w:ascii="Times New Roman" w:hAnsi="Times New Roman" w:cs="Times New Roman"/>
          <w:sz w:val="20"/>
          <w:szCs w:val="20"/>
        </w:rPr>
        <w:t>;</w:t>
      </w:r>
      <w:r w:rsidRPr="00885AB4">
        <w:rPr>
          <w:rFonts w:ascii="Times New Roman" w:hAnsi="Times New Roman" w:cs="Times New Roman"/>
          <w:sz w:val="20"/>
          <w:szCs w:val="20"/>
        </w:rPr>
        <w:t xml:space="preserve"> quality of life.</w:t>
      </w:r>
      <w:r>
        <w:t xml:space="preserve"> </w:t>
      </w:r>
    </w:p>
    <w:sectPr w:rsidR="005645C7" w:rsidRPr="005645C7" w:rsidSect="00445B9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B96"/>
    <w:rsid w:val="00063DF7"/>
    <w:rsid w:val="000C497D"/>
    <w:rsid w:val="00114F25"/>
    <w:rsid w:val="00131CC5"/>
    <w:rsid w:val="0015493E"/>
    <w:rsid w:val="001E61C9"/>
    <w:rsid w:val="001F5246"/>
    <w:rsid w:val="00212EF9"/>
    <w:rsid w:val="0024331A"/>
    <w:rsid w:val="00256BE0"/>
    <w:rsid w:val="002B53BE"/>
    <w:rsid w:val="002D101A"/>
    <w:rsid w:val="0036253A"/>
    <w:rsid w:val="003718CE"/>
    <w:rsid w:val="003930A5"/>
    <w:rsid w:val="003E694B"/>
    <w:rsid w:val="00445B96"/>
    <w:rsid w:val="004575BF"/>
    <w:rsid w:val="00473ED0"/>
    <w:rsid w:val="00481609"/>
    <w:rsid w:val="005047D3"/>
    <w:rsid w:val="005645C7"/>
    <w:rsid w:val="005710C1"/>
    <w:rsid w:val="00642652"/>
    <w:rsid w:val="006635F3"/>
    <w:rsid w:val="00694853"/>
    <w:rsid w:val="006B561D"/>
    <w:rsid w:val="00761531"/>
    <w:rsid w:val="00800861"/>
    <w:rsid w:val="00863966"/>
    <w:rsid w:val="008B6B68"/>
    <w:rsid w:val="009643ED"/>
    <w:rsid w:val="009A38DF"/>
    <w:rsid w:val="009D35F4"/>
    <w:rsid w:val="00A91081"/>
    <w:rsid w:val="00AA146D"/>
    <w:rsid w:val="00AB4ECA"/>
    <w:rsid w:val="00BA7460"/>
    <w:rsid w:val="00C0078F"/>
    <w:rsid w:val="00C46903"/>
    <w:rsid w:val="00C51783"/>
    <w:rsid w:val="00C87C9A"/>
    <w:rsid w:val="00D048B9"/>
    <w:rsid w:val="00DB09BE"/>
    <w:rsid w:val="00DF1BA2"/>
    <w:rsid w:val="00E129C0"/>
    <w:rsid w:val="00E340DA"/>
    <w:rsid w:val="00E81B22"/>
    <w:rsid w:val="00FA178B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6028D"/>
  <w15:chartTrackingRefBased/>
  <w15:docId w15:val="{0974308D-429F-4D48-8128-DCC3BE387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B9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45B96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灰度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A8D131-ADE6-A643-99F8-3FEC77580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珊 周</dc:creator>
  <cp:keywords/>
  <dc:description/>
  <cp:lastModifiedBy>珊 周</cp:lastModifiedBy>
  <cp:revision>6</cp:revision>
  <dcterms:created xsi:type="dcterms:W3CDTF">2023-08-08T06:44:00Z</dcterms:created>
  <dcterms:modified xsi:type="dcterms:W3CDTF">2023-08-08T07:42:00Z</dcterms:modified>
</cp:coreProperties>
</file>